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DF84B" w14:textId="77777777" w:rsidR="00A40693" w:rsidRDefault="00000000">
      <w:pPr>
        <w:pStyle w:val="SupplementaryMaterial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14:paraId="49EB280B" w14:textId="77777777" w:rsidR="00A40693" w:rsidRDefault="00000000">
      <w:pPr>
        <w:pStyle w:val="1"/>
      </w:pPr>
      <w:r>
        <w:rPr>
          <w:rFonts w:ascii="Times New Roman" w:hAnsi="Times New Roman"/>
          <w:sz w:val="24"/>
        </w:rPr>
        <w:t>Supplementary Figures and Tables</w:t>
      </w:r>
    </w:p>
    <w:p w14:paraId="5BBB2B21" w14:textId="436633DF" w:rsidR="00D533BB" w:rsidRPr="00183DB2" w:rsidRDefault="00000000" w:rsidP="00D533BB">
      <w:pPr>
        <w:pStyle w:val="2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sz w:val="24"/>
        </w:rPr>
        <w:t>Supplementary Figures</w:t>
      </w:r>
    </w:p>
    <w:p w14:paraId="5F538EDB" w14:textId="419FA9F3" w:rsidR="00D533BB" w:rsidRDefault="00D533BB" w:rsidP="00D533BB">
      <w:pPr>
        <w:rPr>
          <w:rFonts w:hint="eastAsia"/>
        </w:rPr>
      </w:pPr>
      <w:r>
        <w:rPr>
          <w:noProof/>
        </w:rPr>
        <w:drawing>
          <wp:inline distT="0" distB="0" distL="0" distR="0" wp14:anchorId="416B0C63" wp14:editId="19596731">
            <wp:extent cx="4939145" cy="4765507"/>
            <wp:effectExtent l="0" t="0" r="0" b="0"/>
            <wp:docPr id="2629281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394" cy="479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211E2" w14:textId="5996B384" w:rsidR="00FA1FCF" w:rsidRPr="00FA1FCF" w:rsidRDefault="00D533BB" w:rsidP="00D533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Figure 1. </w:t>
      </w:r>
      <w:r w:rsidR="00347168">
        <w:rPr>
          <w:rFonts w:ascii="Times New Roman" w:hAnsi="Times New Roman" w:cs="Times New Roman"/>
          <w:szCs w:val="21"/>
        </w:rPr>
        <w:t>A differentially mutated gene between the LAC-TB and LAC groups was shown in a forest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plot. Bars indicate</w:t>
      </w:r>
      <w:r w:rsidR="00C8534F">
        <w:rPr>
          <w:rFonts w:ascii="Times New Roman" w:hAnsi="Times New Roman" w:cs="Times New Roman" w:hint="eastAsia"/>
          <w:szCs w:val="21"/>
        </w:rPr>
        <w:t>d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95% confidence intervals for </w:t>
      </w:r>
      <w:r w:rsidR="009A2C19">
        <w:rPr>
          <w:rFonts w:ascii="Times New Roman" w:hAnsi="Times New Roman" w:cs="Times New Roman"/>
          <w:szCs w:val="21"/>
        </w:rPr>
        <w:t xml:space="preserve">the 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Odds ratio. The table on the right </w:t>
      </w:r>
      <w:r w:rsidR="00B15743">
        <w:rPr>
          <w:rFonts w:ascii="Times New Roman" w:hAnsi="Times New Roman" w:cs="Times New Roman"/>
          <w:szCs w:val="21"/>
        </w:rPr>
        <w:t>includes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the number of samples in </w:t>
      </w:r>
      <w:r w:rsidR="00C8534F">
        <w:rPr>
          <w:rFonts w:ascii="Times New Roman" w:hAnsi="Times New Roman" w:cs="Times New Roman" w:hint="eastAsia"/>
          <w:szCs w:val="21"/>
        </w:rPr>
        <w:t>LAC-TB</w:t>
      </w:r>
      <w:r w:rsidR="00C8534F" w:rsidRPr="00581F0F">
        <w:rPr>
          <w:rFonts w:ascii="Times New Roman" w:hAnsi="Times New Roman" w:cs="Times New Roman" w:hint="eastAsia"/>
          <w:szCs w:val="21"/>
        </w:rPr>
        <w:t xml:space="preserve"> and LAC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for each of the mutations in the gene highlighted by the P-value. P</w:t>
      </w:r>
      <w:r w:rsidR="009E270E">
        <w:rPr>
          <w:rFonts w:ascii="Times New Roman" w:hAnsi="Times New Roman" w:cs="Times New Roman" w:hint="eastAsia"/>
          <w:szCs w:val="21"/>
        </w:rPr>
        <w:t>-</w:t>
      </w:r>
      <w:r w:rsidR="00FA1FCF" w:rsidRPr="00FA1FCF">
        <w:rPr>
          <w:rFonts w:ascii="Times New Roman" w:hAnsi="Times New Roman" w:cs="Times New Roman" w:hint="eastAsia"/>
          <w:szCs w:val="21"/>
        </w:rPr>
        <w:t>value indicate</w:t>
      </w:r>
      <w:r w:rsidR="002E4AA2">
        <w:rPr>
          <w:rFonts w:ascii="Times New Roman" w:hAnsi="Times New Roman" w:cs="Times New Roman" w:hint="eastAsia"/>
          <w:szCs w:val="21"/>
        </w:rPr>
        <w:t>d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threshold significance: (*) </w:t>
      </w:r>
      <w:r w:rsidR="00FA1FCF" w:rsidRPr="002E4AA2">
        <w:rPr>
          <w:rFonts w:ascii="Times New Roman" w:hAnsi="Times New Roman" w:cs="Times New Roman" w:hint="eastAsia"/>
          <w:i/>
          <w:iCs/>
          <w:szCs w:val="21"/>
        </w:rPr>
        <w:t>P</w:t>
      </w:r>
      <w:r w:rsidR="00FA1FCF" w:rsidRPr="00FA1FCF">
        <w:rPr>
          <w:rFonts w:ascii="Times New Roman" w:hAnsi="Times New Roman" w:cs="Times New Roman" w:hint="eastAsia"/>
          <w:szCs w:val="21"/>
        </w:rPr>
        <w:t xml:space="preserve"> &lt; 0.0</w:t>
      </w:r>
      <w:r w:rsidR="002E4AA2">
        <w:rPr>
          <w:rFonts w:ascii="Times New Roman" w:hAnsi="Times New Roman" w:cs="Times New Roman" w:hint="eastAsia"/>
          <w:szCs w:val="21"/>
        </w:rPr>
        <w:t>5</w:t>
      </w:r>
      <w:r w:rsidR="00FA1FCF" w:rsidRPr="00FA1FCF">
        <w:rPr>
          <w:rFonts w:ascii="Times New Roman" w:hAnsi="Times New Roman" w:cs="Times New Roman" w:hint="eastAsia"/>
          <w:szCs w:val="21"/>
        </w:rPr>
        <w:t>; Fisher's exact test.</w:t>
      </w:r>
    </w:p>
    <w:p w14:paraId="733FE26D" w14:textId="77777777" w:rsidR="00FA1FCF" w:rsidRDefault="00FA1FCF" w:rsidP="00D533BB">
      <w:pPr>
        <w:rPr>
          <w:rFonts w:ascii="Times New Roman" w:hAnsi="Times New Roman" w:cs="Times New Roman"/>
          <w:b/>
          <w:bCs/>
          <w:szCs w:val="21"/>
        </w:rPr>
      </w:pPr>
    </w:p>
    <w:p w14:paraId="12CEE16E" w14:textId="0C41FBCA" w:rsidR="00A40693" w:rsidRDefault="00AE4692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45EA9BB" wp14:editId="2D2579C1">
            <wp:extent cx="5274310" cy="2037080"/>
            <wp:effectExtent l="0" t="0" r="2540" b="1270"/>
            <wp:docPr id="511379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AE3F9" w14:textId="4E8C437D" w:rsidR="00A4069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="00D533BB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The mutation data of the LAC and LAC-TB samples. </w:t>
      </w:r>
      <w:r>
        <w:rPr>
          <w:rFonts w:ascii="Times New Roman" w:hAnsi="Times New Roman" w:cs="Times New Roman" w:hint="eastAsia"/>
          <w:b/>
          <w:bCs/>
          <w:szCs w:val="21"/>
        </w:rPr>
        <w:t>(A)</w:t>
      </w:r>
      <w:r>
        <w:rPr>
          <w:rFonts w:ascii="Times New Roman" w:hAnsi="Times New Roman" w:cs="Times New Roman" w:hint="eastAsia"/>
          <w:szCs w:val="21"/>
        </w:rPr>
        <w:t xml:space="preserve"> The transition and transversion plot (Ti/Tv) showed the distribution of single nucleotide variation (SNV) in LAC with a stacked bar plot at the bottom displaying the mutational spectrum distribution of each sample. </w:t>
      </w:r>
      <w:r>
        <w:rPr>
          <w:rFonts w:ascii="Times New Roman" w:hAnsi="Times New Roman" w:cs="Times New Roman" w:hint="eastAsia"/>
          <w:b/>
          <w:bCs/>
          <w:szCs w:val="21"/>
        </w:rPr>
        <w:t>(B)</w:t>
      </w:r>
      <w:r>
        <w:rPr>
          <w:rFonts w:ascii="Times New Roman" w:hAnsi="Times New Roman" w:cs="Times New Roman" w:hint="eastAsia"/>
          <w:szCs w:val="21"/>
        </w:rPr>
        <w:t xml:space="preserve"> The transition and transversion plot (Ti/Tv) showed the distribution of single nucleotide variation (SNV) in LAC-TB with a stacked bar plot at the bottom displaying the mutational spectrum distribution of each sample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53D0E55F" w14:textId="77777777" w:rsidR="00833A5C" w:rsidRDefault="00833A5C">
      <w:pPr>
        <w:rPr>
          <w:rFonts w:hint="eastAsia"/>
        </w:rPr>
      </w:pPr>
    </w:p>
    <w:p w14:paraId="27F884FA" w14:textId="2599F465" w:rsidR="00A40693" w:rsidRDefault="002D0F3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8572199" wp14:editId="36488EA3">
            <wp:extent cx="5274310" cy="4190365"/>
            <wp:effectExtent l="0" t="0" r="2540" b="635"/>
            <wp:docPr id="13864043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2232C" w14:textId="2AB4BBAA" w:rsidR="00A4069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="00D21422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The immunohistochemical staining of immune cell markers CD56 and LCA in the tumor area of the LAC group and LAC-TB group. Immunohistochemical staining (200</w:t>
      </w:r>
      <w:r>
        <w:rPr>
          <w:rFonts w:ascii="Times New Roman" w:hAnsi="Times New Roman" w:cs="Times New Roman" w:hint="eastAsia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>), Scale bar: 200 µm.</w:t>
      </w:r>
    </w:p>
    <w:p w14:paraId="46DBF2E0" w14:textId="77777777" w:rsidR="00A40693" w:rsidRDefault="00000000">
      <w:pPr>
        <w:pStyle w:val="2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Table</w:t>
      </w:r>
      <w:r>
        <w:rPr>
          <w:rFonts w:ascii="Times New Roman" w:hAnsi="Times New Roman"/>
          <w:sz w:val="24"/>
        </w:rPr>
        <w:t>s</w:t>
      </w:r>
    </w:p>
    <w:p w14:paraId="499EBBDB" w14:textId="40EBA393" w:rsidR="00883992" w:rsidRPr="006B43D2" w:rsidRDefault="00883992" w:rsidP="00883992">
      <w:pPr>
        <w:pStyle w:val="2"/>
        <w:numPr>
          <w:ilvl w:val="1"/>
          <w:numId w:val="0"/>
        </w:numPr>
        <w:rPr>
          <w:rFonts w:ascii="Times New Roman" w:eastAsiaTheme="minorEastAsia" w:hAnsi="Times New Roman"/>
          <w:b w:val="0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lastRenderedPageBreak/>
        <w:t>Supplementary</w:t>
      </w:r>
      <w:r>
        <w:rPr>
          <w:rFonts w:ascii="Times New Roman" w:eastAsia="宋体" w:hAnsi="Times New Roman" w:hint="eastAsia"/>
          <w:bCs/>
          <w:szCs w:val="21"/>
        </w:rPr>
        <w:t xml:space="preserve"> Table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eastAsiaTheme="minorEastAsia" w:hAnsi="Times New Roman" w:hint="eastAsia"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</w:t>
      </w:r>
      <w:r w:rsidR="006F239F" w:rsidRPr="006F239F">
        <w:rPr>
          <w:rFonts w:ascii="Times New Roman" w:hAnsi="Times New Roman" w:hint="eastAsia"/>
          <w:b w:val="0"/>
          <w:bCs/>
          <w:szCs w:val="21"/>
        </w:rPr>
        <w:t xml:space="preserve">Comparison of positive rates of expression of </w:t>
      </w:r>
      <w:r w:rsidR="00E53F38">
        <w:rPr>
          <w:rFonts w:ascii="Times New Roman" w:eastAsiaTheme="minorEastAsia" w:hAnsi="Times New Roman" w:hint="eastAsia"/>
          <w:b w:val="0"/>
          <w:bCs/>
          <w:szCs w:val="21"/>
        </w:rPr>
        <w:t>LAC</w:t>
      </w:r>
      <w:r w:rsidR="006F239F" w:rsidRPr="006F239F">
        <w:rPr>
          <w:rFonts w:ascii="Times New Roman" w:hAnsi="Times New Roman" w:hint="eastAsia"/>
          <w:b w:val="0"/>
          <w:bCs/>
          <w:szCs w:val="21"/>
        </w:rPr>
        <w:t xml:space="preserve"> markers</w:t>
      </w:r>
      <w:r w:rsidRPr="009A47FD">
        <w:rPr>
          <w:rFonts w:ascii="Times New Roman" w:hAnsi="Times New Roman" w:hint="eastAsia"/>
          <w:b w:val="0"/>
          <w:bCs/>
          <w:szCs w:val="21"/>
        </w:rPr>
        <w:t xml:space="preserve"> between </w:t>
      </w:r>
      <w:r>
        <w:rPr>
          <w:rFonts w:ascii="Times New Roman" w:eastAsiaTheme="minorEastAsia" w:hAnsi="Times New Roman" w:hint="eastAsia"/>
          <w:b w:val="0"/>
          <w:bCs/>
          <w:szCs w:val="21"/>
        </w:rPr>
        <w:t>the LAC-TB</w:t>
      </w:r>
      <w:r w:rsidRPr="009A47FD">
        <w:rPr>
          <w:rFonts w:ascii="Times New Roman" w:hAnsi="Times New Roman" w:hint="eastAsia"/>
          <w:b w:val="0"/>
          <w:bCs/>
          <w:szCs w:val="21"/>
        </w:rPr>
        <w:t xml:space="preserve"> and </w:t>
      </w:r>
      <w:r>
        <w:rPr>
          <w:rFonts w:ascii="Times New Roman" w:eastAsiaTheme="minorEastAsia" w:hAnsi="Times New Roman" w:hint="eastAsia"/>
          <w:b w:val="0"/>
          <w:bCs/>
          <w:szCs w:val="21"/>
        </w:rPr>
        <w:t>LAC</w:t>
      </w:r>
      <w:r w:rsidRPr="009A47FD">
        <w:rPr>
          <w:rFonts w:ascii="Times New Roman" w:hAnsi="Times New Roman" w:hint="eastAsia"/>
          <w:b w:val="0"/>
          <w:bCs/>
          <w:szCs w:val="21"/>
        </w:rPr>
        <w:t xml:space="preserve">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2354"/>
        <w:gridCol w:w="2354"/>
        <w:gridCol w:w="1289"/>
      </w:tblGrid>
      <w:tr w:rsidR="00CA718C" w14:paraId="6CA1C181" w14:textId="77777777" w:rsidTr="00CA718C">
        <w:trPr>
          <w:trHeight w:val="264"/>
        </w:trPr>
        <w:tc>
          <w:tcPr>
            <w:tcW w:w="2309" w:type="dxa"/>
            <w:vMerge w:val="restart"/>
            <w:shd w:val="clear" w:color="auto" w:fill="auto"/>
            <w:vAlign w:val="center"/>
          </w:tcPr>
          <w:p w14:paraId="1A04573F" w14:textId="19B46684" w:rsidR="00CA718C" w:rsidRPr="00AD61BB" w:rsidRDefault="00CA718C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AD61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rkers</w:t>
            </w:r>
          </w:p>
        </w:tc>
        <w:tc>
          <w:tcPr>
            <w:tcW w:w="4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3C67B" w14:textId="0D50943F" w:rsidR="00CA718C" w:rsidRDefault="00CA718C" w:rsidP="00CC00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C008B">
              <w:rPr>
                <w:rFonts w:ascii="Times New Roman" w:hAnsi="Times New Roman" w:cs="Times New Roman" w:hint="eastAsia"/>
                <w:szCs w:val="21"/>
              </w:rPr>
              <w:t>positive rates of expression (%, n)</w:t>
            </w:r>
          </w:p>
        </w:tc>
        <w:tc>
          <w:tcPr>
            <w:tcW w:w="1289" w:type="dxa"/>
            <w:vMerge w:val="restart"/>
            <w:shd w:val="clear" w:color="auto" w:fill="auto"/>
            <w:vAlign w:val="center"/>
          </w:tcPr>
          <w:p w14:paraId="4732382C" w14:textId="77777777" w:rsidR="00CA718C" w:rsidRDefault="00CA718C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B3795" w14:paraId="2BDAD12F" w14:textId="77777777" w:rsidTr="00F16205">
        <w:trPr>
          <w:trHeight w:val="264"/>
        </w:trPr>
        <w:tc>
          <w:tcPr>
            <w:tcW w:w="2309" w:type="dxa"/>
            <w:vMerge/>
            <w:shd w:val="clear" w:color="auto" w:fill="auto"/>
            <w:vAlign w:val="center"/>
          </w:tcPr>
          <w:p w14:paraId="1D4CD909" w14:textId="77777777" w:rsidR="003B3795" w:rsidRPr="00AD61BB" w:rsidRDefault="003B3795" w:rsidP="00E063B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214F1" w14:textId="15CA73FE" w:rsidR="003B3795" w:rsidRDefault="003B3795" w:rsidP="003B37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LAC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EDD67" w14:textId="12D09FE2" w:rsidR="003B3795" w:rsidRDefault="003B3795" w:rsidP="003B37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LAC-TB</w:t>
            </w:r>
          </w:p>
        </w:tc>
        <w:tc>
          <w:tcPr>
            <w:tcW w:w="1289" w:type="dxa"/>
            <w:vMerge/>
            <w:shd w:val="clear" w:color="auto" w:fill="auto"/>
            <w:vAlign w:val="center"/>
          </w:tcPr>
          <w:p w14:paraId="28F07590" w14:textId="77777777" w:rsidR="003B3795" w:rsidRDefault="003B3795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26935" w:rsidRPr="00894C40" w14:paraId="371D29F5" w14:textId="77777777" w:rsidTr="00E063BF">
        <w:trPr>
          <w:trHeight w:val="257"/>
        </w:trPr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6887DB" w14:textId="14BE7D36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TTF-1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14:paraId="2830C190" w14:textId="42589F9A" w:rsidR="00F26935" w:rsidRPr="00894C40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14:paraId="717E8574" w14:textId="1A6D9999" w:rsidR="00F26935" w:rsidRPr="00894C40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2B2AC" w14:textId="46D0A307" w:rsidR="00F26935" w:rsidRPr="00894C40" w:rsidRDefault="00F449BE" w:rsidP="00F26935">
            <w:pPr>
              <w:adjustRightInd w:val="0"/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F85F06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26935" w:rsidRPr="00894C40" w14:paraId="3F2E3A27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74DF5BB1" w14:textId="368DB614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Napsin A</w:t>
            </w:r>
          </w:p>
        </w:tc>
        <w:tc>
          <w:tcPr>
            <w:tcW w:w="2354" w:type="dxa"/>
            <w:shd w:val="clear" w:color="auto" w:fill="auto"/>
          </w:tcPr>
          <w:p w14:paraId="37CD7E47" w14:textId="2232B6D7" w:rsidR="00F26935" w:rsidRPr="00894C40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2354" w:type="dxa"/>
            <w:shd w:val="clear" w:color="auto" w:fill="auto"/>
          </w:tcPr>
          <w:p w14:paraId="61722FB3" w14:textId="3E87711F" w:rsidR="00F26935" w:rsidRPr="00894C40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1289" w:type="dxa"/>
            <w:shd w:val="clear" w:color="auto" w:fill="auto"/>
          </w:tcPr>
          <w:p w14:paraId="749CD1EC" w14:textId="4D0B2C71" w:rsidR="00F26935" w:rsidRPr="00894C40" w:rsidRDefault="00F85F06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26935" w:rsidRPr="00894C40" w14:paraId="6B985545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5A87CFAA" w14:textId="4EE745EA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CK</w:t>
            </w:r>
          </w:p>
        </w:tc>
        <w:tc>
          <w:tcPr>
            <w:tcW w:w="2354" w:type="dxa"/>
            <w:shd w:val="clear" w:color="auto" w:fill="auto"/>
          </w:tcPr>
          <w:p w14:paraId="27369E80" w14:textId="0116DBE8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2354" w:type="dxa"/>
            <w:shd w:val="clear" w:color="auto" w:fill="auto"/>
          </w:tcPr>
          <w:p w14:paraId="756B63FF" w14:textId="64FF13A5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1289" w:type="dxa"/>
            <w:shd w:val="clear" w:color="auto" w:fill="auto"/>
          </w:tcPr>
          <w:p w14:paraId="33E82320" w14:textId="40B4D047" w:rsidR="00F26935" w:rsidRPr="00894C40" w:rsidRDefault="00F85F06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26935" w:rsidRPr="00894C40" w14:paraId="2379CEFD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4D727C8F" w14:textId="0B95076D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CK7</w:t>
            </w:r>
          </w:p>
        </w:tc>
        <w:tc>
          <w:tcPr>
            <w:tcW w:w="2354" w:type="dxa"/>
            <w:shd w:val="clear" w:color="auto" w:fill="auto"/>
          </w:tcPr>
          <w:p w14:paraId="3C215FC7" w14:textId="7C9AA4A5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2354" w:type="dxa"/>
            <w:shd w:val="clear" w:color="auto" w:fill="auto"/>
          </w:tcPr>
          <w:p w14:paraId="6764295C" w14:textId="53AB5B2E" w:rsidR="00F26935" w:rsidRDefault="00F26935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 (14)</w:t>
            </w:r>
          </w:p>
        </w:tc>
        <w:tc>
          <w:tcPr>
            <w:tcW w:w="1289" w:type="dxa"/>
            <w:shd w:val="clear" w:color="auto" w:fill="auto"/>
          </w:tcPr>
          <w:p w14:paraId="0893A6FC" w14:textId="73A71CD7" w:rsidR="00F26935" w:rsidRPr="00894C40" w:rsidRDefault="00F85F06" w:rsidP="00F269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74007" w:rsidRPr="00894C40" w14:paraId="48E896BE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2EFF65FD" w14:textId="1A2D2AC1" w:rsidR="00F74007" w:rsidRDefault="00F06C1A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CD56</w:t>
            </w:r>
          </w:p>
        </w:tc>
        <w:tc>
          <w:tcPr>
            <w:tcW w:w="2354" w:type="dxa"/>
            <w:shd w:val="clear" w:color="auto" w:fill="auto"/>
          </w:tcPr>
          <w:p w14:paraId="16F86445" w14:textId="390A862B" w:rsidR="00F74007" w:rsidRDefault="00F26935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</w:t>
            </w:r>
            <w:r w:rsidR="00344471"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522B57DF" w14:textId="540151BB" w:rsidR="00F74007" w:rsidRDefault="00344471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14)</w:t>
            </w:r>
          </w:p>
        </w:tc>
        <w:tc>
          <w:tcPr>
            <w:tcW w:w="1289" w:type="dxa"/>
            <w:shd w:val="clear" w:color="auto" w:fill="auto"/>
          </w:tcPr>
          <w:p w14:paraId="63D6F7AD" w14:textId="6D0A5745" w:rsidR="00F74007" w:rsidRPr="00894C40" w:rsidRDefault="00F85F06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74007" w:rsidRPr="00894C40" w14:paraId="7FDFDC1B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69BB9585" w14:textId="1D83651B" w:rsidR="00F74007" w:rsidRDefault="00F06C1A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P40</w:t>
            </w:r>
          </w:p>
        </w:tc>
        <w:tc>
          <w:tcPr>
            <w:tcW w:w="2354" w:type="dxa"/>
            <w:shd w:val="clear" w:color="auto" w:fill="auto"/>
          </w:tcPr>
          <w:p w14:paraId="5C6407BA" w14:textId="57DEA319" w:rsidR="00F74007" w:rsidRDefault="00344471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14)</w:t>
            </w:r>
          </w:p>
        </w:tc>
        <w:tc>
          <w:tcPr>
            <w:tcW w:w="2354" w:type="dxa"/>
            <w:shd w:val="clear" w:color="auto" w:fill="auto"/>
          </w:tcPr>
          <w:p w14:paraId="04894071" w14:textId="1BE8231A" w:rsidR="00F74007" w:rsidRDefault="00344471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14)</w:t>
            </w:r>
          </w:p>
        </w:tc>
        <w:tc>
          <w:tcPr>
            <w:tcW w:w="1289" w:type="dxa"/>
            <w:shd w:val="clear" w:color="auto" w:fill="auto"/>
          </w:tcPr>
          <w:p w14:paraId="2079E8AC" w14:textId="40C2D2F3" w:rsidR="00F74007" w:rsidRPr="00894C40" w:rsidRDefault="00F85F06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F74007" w:rsidRPr="00894C40" w14:paraId="3B5188A3" w14:textId="77777777" w:rsidTr="00E063BF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13DCB44D" w14:textId="4F757A84" w:rsidR="00F74007" w:rsidRDefault="00F06C1A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61BB">
              <w:rPr>
                <w:rFonts w:ascii="Times New Roman" w:hAnsi="Times New Roman" w:cs="Times New Roman" w:hint="eastAsia"/>
                <w:szCs w:val="21"/>
              </w:rPr>
              <w:t>CK5/6</w:t>
            </w:r>
          </w:p>
        </w:tc>
        <w:tc>
          <w:tcPr>
            <w:tcW w:w="2354" w:type="dxa"/>
            <w:shd w:val="clear" w:color="auto" w:fill="auto"/>
          </w:tcPr>
          <w:p w14:paraId="14FDA68C" w14:textId="4F877D8B" w:rsidR="00F74007" w:rsidRDefault="00344471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14)</w:t>
            </w:r>
          </w:p>
        </w:tc>
        <w:tc>
          <w:tcPr>
            <w:tcW w:w="2354" w:type="dxa"/>
            <w:shd w:val="clear" w:color="auto" w:fill="auto"/>
          </w:tcPr>
          <w:p w14:paraId="61EB01A7" w14:textId="33975B9C" w:rsidR="00F74007" w:rsidRDefault="00344471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14)</w:t>
            </w:r>
          </w:p>
        </w:tc>
        <w:tc>
          <w:tcPr>
            <w:tcW w:w="1289" w:type="dxa"/>
            <w:shd w:val="clear" w:color="auto" w:fill="auto"/>
          </w:tcPr>
          <w:p w14:paraId="0FAB57BC" w14:textId="0D2388E0" w:rsidR="00F74007" w:rsidRPr="00894C40" w:rsidRDefault="00F85F06" w:rsidP="00E0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</w:tbl>
    <w:p w14:paraId="6A96031B" w14:textId="77777777" w:rsidR="00C0495C" w:rsidRDefault="00C0495C">
      <w:pPr>
        <w:pStyle w:val="2"/>
        <w:numPr>
          <w:ilvl w:val="1"/>
          <w:numId w:val="0"/>
        </w:numPr>
        <w:rPr>
          <w:rFonts w:ascii="Times New Roman" w:eastAsia="宋体" w:hAnsi="Times New Roman"/>
          <w:b w:val="0"/>
          <w:bCs/>
          <w:color w:val="FF0000"/>
          <w:sz w:val="24"/>
        </w:rPr>
      </w:pPr>
    </w:p>
    <w:p w14:paraId="568C3A28" w14:textId="378FC71F" w:rsidR="00B42CAB" w:rsidRPr="006B43D2" w:rsidRDefault="00B42CAB">
      <w:pPr>
        <w:pStyle w:val="2"/>
        <w:numPr>
          <w:ilvl w:val="1"/>
          <w:numId w:val="0"/>
        </w:numPr>
        <w:rPr>
          <w:rFonts w:ascii="Times New Roman" w:eastAsiaTheme="minorEastAsia" w:hAnsi="Times New Roman"/>
          <w:b w:val="0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>Supplementary</w:t>
      </w:r>
      <w:r>
        <w:rPr>
          <w:rFonts w:ascii="Times New Roman" w:eastAsia="宋体" w:hAnsi="Times New Roman" w:hint="eastAsia"/>
          <w:bCs/>
          <w:szCs w:val="21"/>
        </w:rPr>
        <w:t xml:space="preserve"> Table</w:t>
      </w:r>
      <w:r>
        <w:rPr>
          <w:rFonts w:ascii="Times New Roman" w:hAnsi="Times New Roman" w:hint="eastAsia"/>
          <w:bCs/>
          <w:szCs w:val="21"/>
        </w:rPr>
        <w:t xml:space="preserve"> </w:t>
      </w:r>
      <w:r w:rsidR="00883992">
        <w:rPr>
          <w:rFonts w:ascii="Times New Roman" w:eastAsiaTheme="minorEastAsia" w:hAnsi="Times New Roman" w:hint="eastAsia"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</w:t>
      </w:r>
      <w:r w:rsidR="009A47FD" w:rsidRPr="009A47FD">
        <w:rPr>
          <w:rFonts w:ascii="Times New Roman" w:hAnsi="Times New Roman" w:hint="eastAsia"/>
          <w:b w:val="0"/>
          <w:bCs/>
          <w:szCs w:val="21"/>
        </w:rPr>
        <w:t>Comparison of</w:t>
      </w:r>
      <w:r w:rsidR="00186DB6">
        <w:rPr>
          <w:rFonts w:ascii="Times New Roman" w:eastAsiaTheme="minorEastAsia" w:hAnsi="Times New Roman" w:hint="eastAsia"/>
          <w:b w:val="0"/>
          <w:bCs/>
          <w:szCs w:val="21"/>
        </w:rPr>
        <w:t xml:space="preserve"> a </w:t>
      </w:r>
      <w:r w:rsidR="009A47FD" w:rsidRPr="009A47FD">
        <w:rPr>
          <w:rFonts w:ascii="Times New Roman" w:hAnsi="Times New Roman" w:hint="eastAsia"/>
          <w:b w:val="0"/>
          <w:bCs/>
          <w:szCs w:val="21"/>
        </w:rPr>
        <w:t xml:space="preserve">Ki-67 proliferation index between </w:t>
      </w:r>
      <w:r w:rsidR="009A47FD">
        <w:rPr>
          <w:rFonts w:ascii="Times New Roman" w:eastAsiaTheme="minorEastAsia" w:hAnsi="Times New Roman" w:hint="eastAsia"/>
          <w:b w:val="0"/>
          <w:bCs/>
          <w:szCs w:val="21"/>
        </w:rPr>
        <w:t>the LAC-TB</w:t>
      </w:r>
      <w:r w:rsidR="009A47FD" w:rsidRPr="009A47FD">
        <w:rPr>
          <w:rFonts w:ascii="Times New Roman" w:hAnsi="Times New Roman" w:hint="eastAsia"/>
          <w:b w:val="0"/>
          <w:bCs/>
          <w:szCs w:val="21"/>
        </w:rPr>
        <w:t xml:space="preserve"> and </w:t>
      </w:r>
      <w:r w:rsidR="009A47FD">
        <w:rPr>
          <w:rFonts w:ascii="Times New Roman" w:eastAsiaTheme="minorEastAsia" w:hAnsi="Times New Roman" w:hint="eastAsia"/>
          <w:b w:val="0"/>
          <w:bCs/>
          <w:szCs w:val="21"/>
        </w:rPr>
        <w:t>LAC</w:t>
      </w:r>
      <w:r w:rsidR="009A47FD" w:rsidRPr="009A47FD">
        <w:rPr>
          <w:rFonts w:ascii="Times New Roman" w:hAnsi="Times New Roman" w:hint="eastAsia"/>
          <w:b w:val="0"/>
          <w:bCs/>
          <w:szCs w:val="21"/>
        </w:rPr>
        <w:t xml:space="preserve">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2354"/>
        <w:gridCol w:w="2354"/>
        <w:gridCol w:w="1289"/>
      </w:tblGrid>
      <w:tr w:rsidR="00670469" w14:paraId="5584E74C" w14:textId="77777777" w:rsidTr="00E979A8">
        <w:trPr>
          <w:trHeight w:val="257"/>
        </w:trPr>
        <w:tc>
          <w:tcPr>
            <w:tcW w:w="2309" w:type="dxa"/>
            <w:vMerge w:val="restart"/>
            <w:shd w:val="clear" w:color="auto" w:fill="auto"/>
            <w:vAlign w:val="center"/>
          </w:tcPr>
          <w:p w14:paraId="60B5D88B" w14:textId="5D9DFCDF" w:rsidR="00670469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pe</w:t>
            </w:r>
          </w:p>
        </w:tc>
        <w:tc>
          <w:tcPr>
            <w:tcW w:w="4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B5CA2" w14:textId="0A4ED8A0" w:rsidR="00670469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7DDE"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9A47FD">
              <w:rPr>
                <w:rFonts w:ascii="Times New Roman" w:hAnsi="Times New Roman" w:hint="eastAsia"/>
                <w:bCs/>
                <w:szCs w:val="21"/>
              </w:rPr>
              <w:t>Ki-67 proliferation index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%, n</w:t>
            </w:r>
            <w:r>
              <w:rPr>
                <w:rFonts w:ascii="Times New Roman" w:hAnsi="Times New Roman" w:hint="eastAsia"/>
                <w:bCs/>
                <w:szCs w:val="21"/>
              </w:rPr>
              <w:t>)</w:t>
            </w:r>
          </w:p>
        </w:tc>
        <w:tc>
          <w:tcPr>
            <w:tcW w:w="1289" w:type="dxa"/>
            <w:vMerge w:val="restart"/>
            <w:shd w:val="clear" w:color="auto" w:fill="auto"/>
            <w:vAlign w:val="center"/>
          </w:tcPr>
          <w:p w14:paraId="3EDD9409" w14:textId="4F74FF44" w:rsidR="00670469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670469" w:rsidRPr="00894C40" w14:paraId="13AC24AC" w14:textId="77777777" w:rsidTr="001504A4">
        <w:trPr>
          <w:trHeight w:val="257"/>
        </w:trPr>
        <w:tc>
          <w:tcPr>
            <w:tcW w:w="23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AA3A21" w14:textId="26983584" w:rsidR="00670469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4F6EE" w14:textId="71931DB9" w:rsidR="00670469" w:rsidRPr="00894C40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47FD">
              <w:rPr>
                <w:rFonts w:ascii="Times New Roman" w:hAnsi="Times New Roman" w:hint="eastAsia"/>
                <w:bCs/>
                <w:szCs w:val="21"/>
              </w:rPr>
              <w:t>≥</w:t>
            </w:r>
            <w:r w:rsidRPr="009A47FD">
              <w:rPr>
                <w:rFonts w:ascii="Times New Roman" w:hAnsi="Times New Roman" w:hint="eastAsia"/>
                <w:bCs/>
                <w:szCs w:val="21"/>
              </w:rPr>
              <w:t>10%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1D45D" w14:textId="4AC85FD0" w:rsidR="00670469" w:rsidRPr="00894C40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sym w:font="Symbol" w:char="F03C"/>
            </w:r>
            <w:r w:rsidRPr="009A47FD">
              <w:rPr>
                <w:rFonts w:ascii="Times New Roman" w:hAnsi="Times New Roman" w:hint="eastAsia"/>
                <w:bCs/>
                <w:szCs w:val="21"/>
              </w:rPr>
              <w:t>10%</w:t>
            </w:r>
          </w:p>
        </w:tc>
        <w:tc>
          <w:tcPr>
            <w:tcW w:w="128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3CCDB4" w14:textId="3BB4EA95" w:rsidR="00670469" w:rsidRPr="00894C40" w:rsidRDefault="00670469" w:rsidP="00DE4B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0469" w:rsidRPr="00894C40" w14:paraId="1409DD07" w14:textId="77777777" w:rsidTr="00E979A8">
        <w:trPr>
          <w:trHeight w:val="257"/>
        </w:trPr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078964" w14:textId="452FA37B" w:rsidR="00670469" w:rsidRDefault="00670469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C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14:paraId="122E8FEE" w14:textId="13B27A9F" w:rsidR="00670469" w:rsidRPr="00894C40" w:rsidRDefault="00670469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43 (3)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14:paraId="1F5465B2" w14:textId="0BEF4906" w:rsidR="00670469" w:rsidRPr="00894C40" w:rsidRDefault="00670469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8.57 </w:t>
            </w:r>
            <w:r w:rsidRPr="0012649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1264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E150A" w14:textId="3C0A30A9" w:rsidR="00670469" w:rsidRPr="00894C40" w:rsidRDefault="00670469" w:rsidP="00670469">
            <w:pPr>
              <w:adjustRightInd w:val="0"/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515C9F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670469" w:rsidRPr="00894C40" w14:paraId="10CAFCCC" w14:textId="77777777" w:rsidTr="004B7DDE">
        <w:trPr>
          <w:trHeight w:val="257"/>
        </w:trPr>
        <w:tc>
          <w:tcPr>
            <w:tcW w:w="2309" w:type="dxa"/>
            <w:shd w:val="clear" w:color="auto" w:fill="auto"/>
            <w:vAlign w:val="bottom"/>
          </w:tcPr>
          <w:p w14:paraId="59711874" w14:textId="341A32CB" w:rsidR="00670469" w:rsidRDefault="00670469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C-TB</w:t>
            </w:r>
          </w:p>
        </w:tc>
        <w:tc>
          <w:tcPr>
            <w:tcW w:w="2354" w:type="dxa"/>
            <w:shd w:val="clear" w:color="auto" w:fill="auto"/>
          </w:tcPr>
          <w:p w14:paraId="62C3FBD8" w14:textId="1C2EE89B" w:rsidR="00670469" w:rsidRPr="00894C40" w:rsidRDefault="00515C9F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43</w:t>
            </w:r>
            <w:r w:rsidR="00670469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67046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13A18847" w14:textId="08E21BCD" w:rsidR="00670469" w:rsidRPr="00894C40" w:rsidRDefault="00515C9F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57</w:t>
            </w:r>
            <w:r w:rsidR="00670469" w:rsidRPr="0012649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70469" w:rsidRPr="001264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9" w:type="dxa"/>
            <w:vMerge/>
            <w:shd w:val="clear" w:color="auto" w:fill="auto"/>
          </w:tcPr>
          <w:p w14:paraId="36F5DA78" w14:textId="6716B149" w:rsidR="00670469" w:rsidRPr="00894C40" w:rsidRDefault="00670469" w:rsidP="001F34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1453C22" w14:textId="77777777" w:rsidR="000128BC" w:rsidRPr="000128BC" w:rsidRDefault="000128BC" w:rsidP="000128BC">
      <w:pPr>
        <w:rPr>
          <w:rFonts w:hint="eastAsia"/>
        </w:rPr>
      </w:pPr>
    </w:p>
    <w:p w14:paraId="3BAFD7DE" w14:textId="3446C42E" w:rsidR="00F92C8A" w:rsidRDefault="00000000" w:rsidP="00F92C8A">
      <w:pPr>
        <w:pStyle w:val="2"/>
        <w:numPr>
          <w:ilvl w:val="1"/>
          <w:numId w:val="0"/>
        </w:numPr>
        <w:rPr>
          <w:rFonts w:ascii="Times New Roman" w:hAnsi="Times New Roman"/>
          <w:b w:val="0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>Supplementary</w:t>
      </w:r>
      <w:r>
        <w:rPr>
          <w:rFonts w:ascii="Times New Roman" w:eastAsia="宋体" w:hAnsi="Times New Roman" w:hint="eastAsia"/>
          <w:bCs/>
          <w:szCs w:val="21"/>
        </w:rPr>
        <w:t xml:space="preserve"> Table</w:t>
      </w:r>
      <w:r>
        <w:rPr>
          <w:rFonts w:ascii="Times New Roman" w:hAnsi="Times New Roman" w:hint="eastAsia"/>
          <w:bCs/>
          <w:szCs w:val="21"/>
        </w:rPr>
        <w:t xml:space="preserve"> </w:t>
      </w:r>
      <w:r w:rsidR="00883992">
        <w:rPr>
          <w:rFonts w:ascii="Times New Roman" w:eastAsiaTheme="minorEastAsia" w:hAnsi="Times New Roman" w:hint="eastAsia"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b w:val="0"/>
          <w:bCs/>
          <w:szCs w:val="21"/>
        </w:rPr>
        <w:t xml:space="preserve">Comparison of the expression of LAG-3 on tumor cells </w:t>
      </w:r>
      <w:r w:rsidR="00F92C8A" w:rsidRPr="009A47FD">
        <w:rPr>
          <w:rFonts w:ascii="Times New Roman" w:hAnsi="Times New Roman" w:hint="eastAsia"/>
          <w:b w:val="0"/>
          <w:bCs/>
          <w:szCs w:val="21"/>
        </w:rPr>
        <w:t xml:space="preserve">between </w:t>
      </w:r>
      <w:r w:rsidR="00F92C8A">
        <w:rPr>
          <w:rFonts w:ascii="Times New Roman" w:eastAsiaTheme="minorEastAsia" w:hAnsi="Times New Roman" w:hint="eastAsia"/>
          <w:b w:val="0"/>
          <w:bCs/>
          <w:szCs w:val="21"/>
        </w:rPr>
        <w:t>the LAC-TB</w:t>
      </w:r>
      <w:r w:rsidR="00F92C8A" w:rsidRPr="009A47FD">
        <w:rPr>
          <w:rFonts w:ascii="Times New Roman" w:hAnsi="Times New Roman" w:hint="eastAsia"/>
          <w:b w:val="0"/>
          <w:bCs/>
          <w:szCs w:val="21"/>
        </w:rPr>
        <w:t xml:space="preserve"> and </w:t>
      </w:r>
      <w:r w:rsidR="00F92C8A">
        <w:rPr>
          <w:rFonts w:ascii="Times New Roman" w:eastAsiaTheme="minorEastAsia" w:hAnsi="Times New Roman" w:hint="eastAsia"/>
          <w:b w:val="0"/>
          <w:bCs/>
          <w:szCs w:val="21"/>
        </w:rPr>
        <w:t>LAC</w:t>
      </w:r>
      <w:r w:rsidR="00F92C8A" w:rsidRPr="009A47FD">
        <w:rPr>
          <w:rFonts w:ascii="Times New Roman" w:hAnsi="Times New Roman" w:hint="eastAsia"/>
          <w:b w:val="0"/>
          <w:bCs/>
          <w:szCs w:val="21"/>
        </w:rPr>
        <w:t xml:space="preserve"> groups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1261"/>
        <w:gridCol w:w="1991"/>
        <w:gridCol w:w="2247"/>
        <w:gridCol w:w="2048"/>
        <w:gridCol w:w="994"/>
      </w:tblGrid>
      <w:tr w:rsidR="00A40693" w14:paraId="463FD18B" w14:textId="77777777">
        <w:trPr>
          <w:trHeight w:val="267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379043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pe</w:t>
            </w:r>
          </w:p>
        </w:tc>
        <w:tc>
          <w:tcPr>
            <w:tcW w:w="6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64DCD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G-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Tumor Cell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%, n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03AE3B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40693" w14:paraId="75D5D149" w14:textId="77777777">
        <w:trPr>
          <w:trHeight w:val="267"/>
        </w:trPr>
        <w:tc>
          <w:tcPr>
            <w:tcW w:w="1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569F9C" w14:textId="77777777" w:rsidR="00A40693" w:rsidRDefault="00A40693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5DC8B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A952A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 expressio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94FD6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expression</w:t>
            </w:r>
          </w:p>
        </w:tc>
        <w:tc>
          <w:tcPr>
            <w:tcW w:w="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18ADF1" w14:textId="77777777" w:rsidR="00A40693" w:rsidRDefault="00A40693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693" w14:paraId="2D34529B" w14:textId="77777777">
        <w:trPr>
          <w:trHeight w:val="267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ADC73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C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7F63A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43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DEFBA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43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2988D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4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314DD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2</w:t>
            </w:r>
          </w:p>
        </w:tc>
      </w:tr>
      <w:tr w:rsidR="00A40693" w14:paraId="481E589D" w14:textId="77777777" w:rsidTr="00DE4B44">
        <w:trPr>
          <w:trHeight w:val="287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1C293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C-T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25912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57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FCEF2" w14:textId="77777777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86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2F7B9" w14:textId="61128479" w:rsidR="00A40693" w:rsidRDefault="00000000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57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65DEE" w14:textId="77777777" w:rsidR="00A40693" w:rsidRDefault="00A40693" w:rsidP="00DE4B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3A6144" w14:textId="77777777" w:rsidR="00A40693" w:rsidRDefault="00A40693" w:rsidP="00DE4B44">
      <w:pPr>
        <w:rPr>
          <w:rFonts w:hint="eastAsia"/>
        </w:rPr>
      </w:pPr>
    </w:p>
    <w:sectPr w:rsidR="00A40693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CE0D4" w14:textId="77777777" w:rsidR="008B4159" w:rsidRDefault="008B4159">
      <w:pPr>
        <w:rPr>
          <w:rFonts w:hint="eastAsia"/>
        </w:rPr>
      </w:pPr>
      <w:r>
        <w:separator/>
      </w:r>
    </w:p>
  </w:endnote>
  <w:endnote w:type="continuationSeparator" w:id="0">
    <w:p w14:paraId="2C626CDA" w14:textId="77777777" w:rsidR="008B4159" w:rsidRDefault="008B41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2EDB7" w14:textId="77777777" w:rsidR="008B4159" w:rsidRDefault="008B4159">
      <w:pPr>
        <w:rPr>
          <w:rFonts w:hint="eastAsia"/>
        </w:rPr>
      </w:pPr>
      <w:r>
        <w:separator/>
      </w:r>
    </w:p>
  </w:footnote>
  <w:footnote w:type="continuationSeparator" w:id="0">
    <w:p w14:paraId="578FCBFC" w14:textId="77777777" w:rsidR="008B4159" w:rsidRDefault="008B415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0770E" w14:textId="77777777" w:rsidR="00A40693" w:rsidRDefault="00A40693">
    <w:pPr>
      <w:pStyle w:val="a6"/>
      <w:jc w:val="both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28746232">
    <w:abstractNumId w:val="0"/>
  </w:num>
  <w:num w:numId="2" w16cid:durableId="514729938">
    <w:abstractNumId w:val="1"/>
  </w:num>
  <w:num w:numId="3" w16cid:durableId="173568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FA8"/>
    <w:rsid w:val="000076BD"/>
    <w:rsid w:val="000128BC"/>
    <w:rsid w:val="00084F08"/>
    <w:rsid w:val="000904C3"/>
    <w:rsid w:val="00090A6F"/>
    <w:rsid w:val="00096F7A"/>
    <w:rsid w:val="000B2EC9"/>
    <w:rsid w:val="000C5684"/>
    <w:rsid w:val="000F5C50"/>
    <w:rsid w:val="00183DB2"/>
    <w:rsid w:val="00186DB6"/>
    <w:rsid w:val="001A3C66"/>
    <w:rsid w:val="001B3EF2"/>
    <w:rsid w:val="001F10C3"/>
    <w:rsid w:val="001F3466"/>
    <w:rsid w:val="002004C8"/>
    <w:rsid w:val="00205940"/>
    <w:rsid w:val="0024082C"/>
    <w:rsid w:val="00253FA8"/>
    <w:rsid w:val="00280790"/>
    <w:rsid w:val="002D0F31"/>
    <w:rsid w:val="002E4AA2"/>
    <w:rsid w:val="002F1A8B"/>
    <w:rsid w:val="00344471"/>
    <w:rsid w:val="00347168"/>
    <w:rsid w:val="00375CBF"/>
    <w:rsid w:val="00386512"/>
    <w:rsid w:val="0039407E"/>
    <w:rsid w:val="003A6AFC"/>
    <w:rsid w:val="003B3795"/>
    <w:rsid w:val="003E43BE"/>
    <w:rsid w:val="0040418C"/>
    <w:rsid w:val="00407B41"/>
    <w:rsid w:val="004276F5"/>
    <w:rsid w:val="004462BC"/>
    <w:rsid w:val="00490FD0"/>
    <w:rsid w:val="00493F4D"/>
    <w:rsid w:val="004A7A94"/>
    <w:rsid w:val="004B7DDE"/>
    <w:rsid w:val="004C6D50"/>
    <w:rsid w:val="004E34E5"/>
    <w:rsid w:val="004E7FB0"/>
    <w:rsid w:val="004F68F5"/>
    <w:rsid w:val="00515C9F"/>
    <w:rsid w:val="00542DCA"/>
    <w:rsid w:val="00581F0F"/>
    <w:rsid w:val="00582435"/>
    <w:rsid w:val="005F3784"/>
    <w:rsid w:val="00612A75"/>
    <w:rsid w:val="00633627"/>
    <w:rsid w:val="00670469"/>
    <w:rsid w:val="006B43D2"/>
    <w:rsid w:val="006D0FF7"/>
    <w:rsid w:val="006D4950"/>
    <w:rsid w:val="006D74DB"/>
    <w:rsid w:val="006E4287"/>
    <w:rsid w:val="006E6430"/>
    <w:rsid w:val="006F239F"/>
    <w:rsid w:val="006F2DE9"/>
    <w:rsid w:val="0070222F"/>
    <w:rsid w:val="0075212D"/>
    <w:rsid w:val="007666A1"/>
    <w:rsid w:val="007B3D48"/>
    <w:rsid w:val="007F1871"/>
    <w:rsid w:val="007F2E61"/>
    <w:rsid w:val="00820FE7"/>
    <w:rsid w:val="00833A5C"/>
    <w:rsid w:val="00833B16"/>
    <w:rsid w:val="00837996"/>
    <w:rsid w:val="00883992"/>
    <w:rsid w:val="008937D7"/>
    <w:rsid w:val="008A3237"/>
    <w:rsid w:val="008A79B7"/>
    <w:rsid w:val="008B1017"/>
    <w:rsid w:val="008B4159"/>
    <w:rsid w:val="008D78AF"/>
    <w:rsid w:val="008E7252"/>
    <w:rsid w:val="008F7C73"/>
    <w:rsid w:val="009A0B0F"/>
    <w:rsid w:val="009A2C19"/>
    <w:rsid w:val="009A47FD"/>
    <w:rsid w:val="009C4B6E"/>
    <w:rsid w:val="009D2D35"/>
    <w:rsid w:val="009E270E"/>
    <w:rsid w:val="00A17830"/>
    <w:rsid w:val="00A40693"/>
    <w:rsid w:val="00A75CB8"/>
    <w:rsid w:val="00AA0801"/>
    <w:rsid w:val="00AD4056"/>
    <w:rsid w:val="00AD61BB"/>
    <w:rsid w:val="00AE4692"/>
    <w:rsid w:val="00B15743"/>
    <w:rsid w:val="00B254F2"/>
    <w:rsid w:val="00B42CAB"/>
    <w:rsid w:val="00B94E4A"/>
    <w:rsid w:val="00BA08D0"/>
    <w:rsid w:val="00BC1CCF"/>
    <w:rsid w:val="00C0495C"/>
    <w:rsid w:val="00C109DC"/>
    <w:rsid w:val="00C555F4"/>
    <w:rsid w:val="00C56953"/>
    <w:rsid w:val="00C83B7B"/>
    <w:rsid w:val="00C8534F"/>
    <w:rsid w:val="00CA718C"/>
    <w:rsid w:val="00CC008B"/>
    <w:rsid w:val="00CC02CD"/>
    <w:rsid w:val="00CC1C4A"/>
    <w:rsid w:val="00D21422"/>
    <w:rsid w:val="00D507C3"/>
    <w:rsid w:val="00D533BB"/>
    <w:rsid w:val="00D63072"/>
    <w:rsid w:val="00D768BA"/>
    <w:rsid w:val="00D76BAC"/>
    <w:rsid w:val="00D93C27"/>
    <w:rsid w:val="00DA1C94"/>
    <w:rsid w:val="00DE4B44"/>
    <w:rsid w:val="00DF034F"/>
    <w:rsid w:val="00DF754E"/>
    <w:rsid w:val="00E15273"/>
    <w:rsid w:val="00E53F38"/>
    <w:rsid w:val="00E60941"/>
    <w:rsid w:val="00E9511C"/>
    <w:rsid w:val="00E979A8"/>
    <w:rsid w:val="00EC4E19"/>
    <w:rsid w:val="00ED7EB9"/>
    <w:rsid w:val="00EF1A84"/>
    <w:rsid w:val="00EF5603"/>
    <w:rsid w:val="00F06C1A"/>
    <w:rsid w:val="00F26935"/>
    <w:rsid w:val="00F445D5"/>
    <w:rsid w:val="00F449BE"/>
    <w:rsid w:val="00F72AF3"/>
    <w:rsid w:val="00F74007"/>
    <w:rsid w:val="00F7438F"/>
    <w:rsid w:val="00F85F06"/>
    <w:rsid w:val="00F92C8A"/>
    <w:rsid w:val="00FA1FCF"/>
    <w:rsid w:val="00FA3156"/>
    <w:rsid w:val="00FA43D3"/>
    <w:rsid w:val="00FA5EC7"/>
    <w:rsid w:val="00FC6EE5"/>
    <w:rsid w:val="00FF62DF"/>
    <w:rsid w:val="0A681CA9"/>
    <w:rsid w:val="4B7C45CB"/>
    <w:rsid w:val="63236FAF"/>
    <w:rsid w:val="6566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CEE344"/>
  <w15:docId w15:val="{D424085F-E849-4206-AC89-C13ADB8E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footer"/>
    <w:basedOn w:val="a0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6">
    <w:name w:val="header"/>
    <w:basedOn w:val="a0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a8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347</Words>
  <Characters>1687</Characters>
  <Application>Microsoft Office Word</Application>
  <DocSecurity>0</DocSecurity>
  <Lines>99</Lines>
  <Paragraphs>81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ad</dc:creator>
  <cp:lastModifiedBy>min ad</cp:lastModifiedBy>
  <cp:revision>290</cp:revision>
  <dcterms:created xsi:type="dcterms:W3CDTF">2024-08-14T03:56:00Z</dcterms:created>
  <dcterms:modified xsi:type="dcterms:W3CDTF">2025-01-0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681949999f0e9797917417306684f4b67eee7a9241f6222a25740d0d6071e</vt:lpwstr>
  </property>
  <property fmtid="{D5CDD505-2E9C-101B-9397-08002B2CF9AE}" pid="3" name="KSOProductBuildVer">
    <vt:lpwstr>2052-12.1.0.19302</vt:lpwstr>
  </property>
  <property fmtid="{D5CDD505-2E9C-101B-9397-08002B2CF9AE}" pid="4" name="ICV">
    <vt:lpwstr>9B26F22452BE4CE6AC3182DDC626DEFB_12</vt:lpwstr>
  </property>
</Properties>
</file>